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5075" cy="3025140"/>
            <wp:effectExtent l="0" t="0" r="3175" b="3810"/>
            <wp:docPr id="1" name="图片 1" descr="Supplementary Fig. 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 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0"/>
          <w:szCs w:val="20"/>
          <w:lang w:val="en-US" w:eastAsia="zh-CN" w:bidi="ar"/>
        </w:rPr>
        <w:t>Supplementary Fig. S1.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 w:bidi="ar"/>
        </w:rPr>
        <w:t xml:space="preserve"> The other expression clusters of DEGs in low-temperature conditions. Each square represents one cluster. The x-axis represents treatment time, and the y-axis represents e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 w:bidi="ar"/>
        </w:rPr>
        <w:t>xpression.</w:t>
      </w: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FB36A2"/>
    <w:rsid w:val="1EFB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6:58:00Z</dcterms:created>
  <dc:creator>孙笑</dc:creator>
  <cp:lastModifiedBy>孙笑</cp:lastModifiedBy>
  <dcterms:modified xsi:type="dcterms:W3CDTF">2022-02-25T06:5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E0398B8A87A4922BE43A36E6CFF88F9</vt:lpwstr>
  </property>
</Properties>
</file>